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 xml:space="preserve">S5 Table: </w:t>
      </w:r>
      <w:r>
        <w:rPr>
          <w:rFonts w:ascii="Times New Roman" w:hAnsi="Times New Roman" w:eastAsia="MyriadPro-Light" w:cs="Times New Roman"/>
          <w:color w:val="auto"/>
          <w:sz w:val="20"/>
          <w:szCs w:val="20"/>
        </w:rPr>
        <w:t>Results of meta-regression analyses</w:t>
      </w:r>
    </w:p>
    <w:tbl>
      <w:tblPr>
        <w:tblStyle w:val="4"/>
        <w:tblW w:w="825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5"/>
        <w:gridCol w:w="1455"/>
        <w:gridCol w:w="1875"/>
        <w:gridCol w:w="10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1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45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tudy number</w:t>
            </w:r>
          </w:p>
        </w:tc>
        <w:tc>
          <w:tcPr>
            <w:tcW w:w="18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dds rati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CI)</w:t>
            </w:r>
          </w:p>
        </w:tc>
        <w:tc>
          <w:tcPr>
            <w:tcW w:w="100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5 (1.000-1.01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x (male, female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32 (0.805-1.88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ublication yea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2 (0.996-1.00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untry (Asian, non-Asian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88 (0.921-1.06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rgan type (kidney, non-kidney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91 (0.785-1.01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0 (1.000-1.00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ollow-up durat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0 (0.999-1.00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BO blood type-incompatible transplantat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18 (0.546-6.05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ituxima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06 (0.991-1.99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ti-HBs status (negative, positive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82 (0.645-0.94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ti-thymocyte globulin us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47 (0.877-1.25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tiviral prophylaxis</w:t>
            </w:r>
          </w:p>
        </w:tc>
        <w:tc>
          <w:tcPr>
            <w:tcW w:w="14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93 (0.952-1.49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26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95%CI: 95% confidence interval, anti-HBs: antibody against hepatitis b surface antigen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riadPro-Light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RjNGJlOTYzNjQ2NTFlNzRkMDY1MTJhZjQ4OTliN2EifQ=="/>
  </w:docVars>
  <w:rsids>
    <w:rsidRoot w:val="00172A27"/>
    <w:rsid w:val="000E3C42"/>
    <w:rsid w:val="00153C09"/>
    <w:rsid w:val="00172A27"/>
    <w:rsid w:val="00515DD7"/>
    <w:rsid w:val="00593041"/>
    <w:rsid w:val="00624C2C"/>
    <w:rsid w:val="006F2D76"/>
    <w:rsid w:val="00AA7DCA"/>
    <w:rsid w:val="00B47D7C"/>
    <w:rsid w:val="00B609FE"/>
    <w:rsid w:val="00BA1EC9"/>
    <w:rsid w:val="00C34AED"/>
    <w:rsid w:val="01683EA3"/>
    <w:rsid w:val="12630B3B"/>
    <w:rsid w:val="3C8113CD"/>
    <w:rsid w:val="47C904BD"/>
    <w:rsid w:val="54714809"/>
    <w:rsid w:val="72A42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</Words>
  <Characters>693</Characters>
  <Lines>4</Lines>
  <Paragraphs>1</Paragraphs>
  <TotalTime>17</TotalTime>
  <ScaleCrop>false</ScaleCrop>
  <LinksUpToDate>false</LinksUpToDate>
  <CharactersWithSpaces>74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6T11:22:00Z</dcterms:created>
  <dc:creator>Thin'k'Pad</dc:creator>
  <cp:lastModifiedBy>雨山</cp:lastModifiedBy>
  <dcterms:modified xsi:type="dcterms:W3CDTF">2023-02-17T07:17:2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B43DA86BFCB49F0B48816535E38F761</vt:lpwstr>
  </property>
</Properties>
</file>